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E2B3BD" w14:textId="03D884A1" w:rsidR="00A45B5C" w:rsidRPr="00860C18" w:rsidRDefault="00A45B5C" w:rsidP="009C66FC">
      <w:pPr>
        <w:outlineLvl w:val="0"/>
        <w:rPr>
          <w:rFonts w:ascii="Calibri" w:hAnsi="Calibri"/>
          <w:b/>
          <w:lang w:val="en-US"/>
        </w:rPr>
      </w:pPr>
      <w:r w:rsidRPr="00860C18">
        <w:rPr>
          <w:rFonts w:ascii="Calibri" w:hAnsi="Calibri"/>
          <w:b/>
          <w:lang w:val="en-US"/>
        </w:rPr>
        <w:t>Patient and event characteristics</w:t>
      </w:r>
      <w:r w:rsidR="00860C18">
        <w:rPr>
          <w:rFonts w:ascii="Calibri" w:hAnsi="Calibri"/>
          <w:b/>
          <w:lang w:val="en-US"/>
        </w:rPr>
        <w:t xml:space="preserve"> – survivors vs. non-survivors</w:t>
      </w:r>
    </w:p>
    <w:p w14:paraId="6D161DC4" w14:textId="77777777" w:rsidR="00A45B5C" w:rsidRPr="00860C18" w:rsidRDefault="00A45B5C">
      <w:pPr>
        <w:rPr>
          <w:lang w:val="en-US"/>
        </w:rPr>
      </w:pPr>
    </w:p>
    <w:tbl>
      <w:tblPr>
        <w:tblW w:w="7556" w:type="dxa"/>
        <w:tblInd w:w="-127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0"/>
        <w:gridCol w:w="1224"/>
        <w:gridCol w:w="1224"/>
        <w:gridCol w:w="1224"/>
        <w:gridCol w:w="1224"/>
      </w:tblGrid>
      <w:tr w:rsidR="00DA4CFE" w:rsidRPr="00860C18" w14:paraId="7ABA42CA" w14:textId="3E552ED7" w:rsidTr="001E1057">
        <w:trPr>
          <w:trHeight w:val="300"/>
        </w:trPr>
        <w:tc>
          <w:tcPr>
            <w:tcW w:w="26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01AE8" w14:textId="77777777" w:rsidR="00DA4CFE" w:rsidRPr="00860C18" w:rsidRDefault="00DA4CFE" w:rsidP="00004EE1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sz w:val="16"/>
                <w:szCs w:val="20"/>
                <w:lang w:val="en-US"/>
              </w:rPr>
            </w:pPr>
          </w:p>
        </w:tc>
        <w:tc>
          <w:tcPr>
            <w:tcW w:w="122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4A5039B" w14:textId="77777777" w:rsidR="00DA4CFE" w:rsidRPr="00860C18" w:rsidRDefault="00DA4CFE" w:rsidP="000F2AD8">
            <w:pPr>
              <w:spacing w:line="480" w:lineRule="auto"/>
              <w:rPr>
                <w:rFonts w:ascii="Arial" w:eastAsia="Times New Roman" w:hAnsi="Arial" w:cs="Arial"/>
                <w:b/>
                <w:sz w:val="16"/>
                <w:szCs w:val="20"/>
                <w:lang w:val="en-US"/>
              </w:rPr>
            </w:pPr>
            <w:r w:rsidRPr="00860C18">
              <w:rPr>
                <w:rFonts w:ascii="Arial" w:eastAsia="Times New Roman" w:hAnsi="Arial" w:cs="Arial"/>
                <w:b/>
                <w:sz w:val="16"/>
                <w:szCs w:val="20"/>
                <w:lang w:val="en-US"/>
              </w:rPr>
              <w:t>all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09883C89" w14:textId="3B232211" w:rsidR="00DA4CFE" w:rsidRPr="00860C18" w:rsidRDefault="00860C18" w:rsidP="000F2AD8">
            <w:pPr>
              <w:spacing w:line="480" w:lineRule="auto"/>
              <w:rPr>
                <w:rFonts w:ascii="Arial" w:eastAsia="Times New Roman" w:hAnsi="Arial" w:cs="Arial"/>
                <w:b/>
                <w:sz w:val="16"/>
                <w:szCs w:val="20"/>
                <w:lang w:val="en-US"/>
              </w:rPr>
            </w:pPr>
            <w:r w:rsidRPr="00860C18">
              <w:rPr>
                <w:rFonts w:ascii="Arial" w:eastAsia="Times New Roman" w:hAnsi="Arial" w:cs="Arial"/>
                <w:b/>
                <w:sz w:val="16"/>
                <w:szCs w:val="20"/>
                <w:lang w:val="en-US"/>
              </w:rPr>
              <w:t>survivors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4A870479" w14:textId="2BC8E009" w:rsidR="00DA4CFE" w:rsidRPr="00860C18" w:rsidRDefault="001E1057" w:rsidP="00860C18">
            <w:pPr>
              <w:spacing w:line="480" w:lineRule="auto"/>
              <w:rPr>
                <w:rFonts w:ascii="Arial" w:eastAsia="Times New Roman" w:hAnsi="Arial" w:cs="Arial"/>
                <w:b/>
                <w:sz w:val="16"/>
                <w:szCs w:val="20"/>
                <w:lang w:val="en-US"/>
              </w:rPr>
            </w:pPr>
            <w:r w:rsidRPr="00860C18">
              <w:rPr>
                <w:rFonts w:ascii="Arial" w:eastAsia="Times New Roman" w:hAnsi="Arial" w:cs="Arial"/>
                <w:b/>
                <w:sz w:val="16"/>
                <w:szCs w:val="20"/>
                <w:lang w:val="en-US"/>
              </w:rPr>
              <w:t>non-survivors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38C37258" w14:textId="07213559" w:rsidR="00DA4CFE" w:rsidRPr="00860C18" w:rsidRDefault="00DA4CFE" w:rsidP="000F2AD8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p value</w:t>
            </w:r>
          </w:p>
        </w:tc>
      </w:tr>
      <w:tr w:rsidR="00860C18" w:rsidRPr="00860C18" w14:paraId="62BADEDE" w14:textId="77777777" w:rsidTr="001E1057">
        <w:trPr>
          <w:trHeight w:val="300"/>
        </w:trPr>
        <w:tc>
          <w:tcPr>
            <w:tcW w:w="26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44920" w14:textId="3604D92B" w:rsidR="00860C18" w:rsidRPr="00860C18" w:rsidRDefault="00860C18" w:rsidP="00004EE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n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FC6225F" w14:textId="224084F9" w:rsidR="00860C18" w:rsidRPr="00860C18" w:rsidRDefault="00860C18" w:rsidP="00DA4CFE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33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2176DE" w14:textId="2039F96F" w:rsidR="00860C18" w:rsidRPr="00860C18" w:rsidRDefault="00860C18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9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DA131E" w14:textId="6B22DAE8" w:rsidR="00860C18" w:rsidRPr="00860C18" w:rsidRDefault="00860C18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14</w:t>
            </w:r>
          </w:p>
        </w:tc>
        <w:tc>
          <w:tcPr>
            <w:tcW w:w="12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C3219" w14:textId="77777777" w:rsidR="00860C18" w:rsidRPr="00860C18" w:rsidRDefault="00860C18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</w:p>
        </w:tc>
      </w:tr>
      <w:tr w:rsidR="00860C18" w:rsidRPr="00860C18" w14:paraId="763B4D3F" w14:textId="1791EA72" w:rsidTr="001E1057">
        <w:trPr>
          <w:trHeight w:val="300"/>
        </w:trPr>
        <w:tc>
          <w:tcPr>
            <w:tcW w:w="26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32592" w14:textId="77777777" w:rsidR="00860C18" w:rsidRPr="00860C18" w:rsidRDefault="00860C18" w:rsidP="00004EE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age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C553253" w14:textId="6374CD6F" w:rsidR="00860C18" w:rsidRPr="00860C18" w:rsidRDefault="00860C18" w:rsidP="006C4ED0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 xml:space="preserve">58.7 ± </w:t>
            </w:r>
            <w:bookmarkStart w:id="0" w:name="_GoBack"/>
            <w:bookmarkEnd w:id="0"/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.6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785D49" w14:textId="245C9512" w:rsidR="00860C18" w:rsidRPr="00860C18" w:rsidRDefault="00860C18" w:rsidP="00A876BA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58.3 ± 9.8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9FB022" w14:textId="0ECFA54A" w:rsidR="00860C18" w:rsidRPr="00860C18" w:rsidRDefault="00860C18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58.8 ± 2.7</w:t>
            </w:r>
          </w:p>
        </w:tc>
        <w:tc>
          <w:tcPr>
            <w:tcW w:w="12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4D070" w14:textId="4F04C1E0" w:rsidR="00860C18" w:rsidRPr="00860C18" w:rsidRDefault="00860C18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0.889</w:t>
            </w:r>
          </w:p>
        </w:tc>
      </w:tr>
      <w:tr w:rsidR="00860C18" w:rsidRPr="00860C18" w14:paraId="1598E40F" w14:textId="32FA9361" w:rsidTr="001E1057">
        <w:trPr>
          <w:trHeight w:val="300"/>
        </w:trPr>
        <w:tc>
          <w:tcPr>
            <w:tcW w:w="26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F678A" w14:textId="77777777" w:rsidR="00860C18" w:rsidRPr="00860C18" w:rsidRDefault="00860C18" w:rsidP="00004EE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gender (female)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040A80" w14:textId="6E709098" w:rsidR="00860C18" w:rsidRPr="00860C18" w:rsidRDefault="00860C18" w:rsidP="00C81EBA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5.6%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13A385" w14:textId="6F680609" w:rsidR="00860C18" w:rsidRPr="00860C18" w:rsidRDefault="00860C18" w:rsidP="00C81EBA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52.6%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75090C" w14:textId="04BC79FD" w:rsidR="00860C18" w:rsidRPr="00860C18" w:rsidRDefault="00860C18" w:rsidP="00C81EBA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1.1%</w:t>
            </w:r>
          </w:p>
        </w:tc>
        <w:tc>
          <w:tcPr>
            <w:tcW w:w="12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8E236" w14:textId="4DA095FB" w:rsidR="00860C18" w:rsidRPr="00860C18" w:rsidRDefault="00860C18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0.003</w:t>
            </w:r>
          </w:p>
        </w:tc>
      </w:tr>
      <w:tr w:rsidR="00860C18" w:rsidRPr="00860C18" w14:paraId="4EE407F9" w14:textId="3589437E" w:rsidTr="001E1057">
        <w:trPr>
          <w:trHeight w:val="316"/>
        </w:trPr>
        <w:tc>
          <w:tcPr>
            <w:tcW w:w="26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1CA73" w14:textId="77777777" w:rsidR="00860C18" w:rsidRPr="00860C18" w:rsidRDefault="00860C18" w:rsidP="00004EE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9705DB2" w14:textId="77777777" w:rsidR="00860C18" w:rsidRPr="00860C18" w:rsidRDefault="00860C18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C726D2" w14:textId="77777777" w:rsidR="00860C18" w:rsidRPr="00860C18" w:rsidRDefault="00860C18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28FFC3" w14:textId="77777777" w:rsidR="00860C18" w:rsidRPr="00860C18" w:rsidRDefault="00860C18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</w:p>
        </w:tc>
        <w:tc>
          <w:tcPr>
            <w:tcW w:w="12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89B88" w14:textId="77777777" w:rsidR="00860C18" w:rsidRPr="00860C18" w:rsidRDefault="00860C18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</w:p>
        </w:tc>
      </w:tr>
      <w:tr w:rsidR="00860C18" w:rsidRPr="00860C18" w14:paraId="644A76D3" w14:textId="0628B40A" w:rsidTr="001E1057">
        <w:trPr>
          <w:trHeight w:val="300"/>
        </w:trPr>
        <w:tc>
          <w:tcPr>
            <w:tcW w:w="26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2B8BF" w14:textId="77777777" w:rsidR="00860C18" w:rsidRPr="00860C18" w:rsidRDefault="00860C18" w:rsidP="00004EE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TISS10 at admission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463054" w14:textId="290B6E5C" w:rsidR="00860C18" w:rsidRPr="00860C18" w:rsidRDefault="00860C18" w:rsidP="00DA4CFE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1.5 ± 1.8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B90885" w14:textId="36957944" w:rsidR="00860C18" w:rsidRPr="00860C18" w:rsidRDefault="00860C18" w:rsidP="004D1EEF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9.8 ± 3.1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888F7D" w14:textId="1F5A083C" w:rsidR="00860C18" w:rsidRPr="00860C18" w:rsidRDefault="00860C18" w:rsidP="004D1EEF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2.0 ± 2.2</w:t>
            </w:r>
          </w:p>
        </w:tc>
        <w:tc>
          <w:tcPr>
            <w:tcW w:w="12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57898" w14:textId="5BFABA2A" w:rsidR="00860C18" w:rsidRPr="00860C18" w:rsidRDefault="00860C18" w:rsidP="004D1EEF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0.284</w:t>
            </w:r>
          </w:p>
        </w:tc>
      </w:tr>
      <w:tr w:rsidR="00860C18" w:rsidRPr="00860C18" w14:paraId="07199913" w14:textId="3BD8457F" w:rsidTr="001E1057">
        <w:trPr>
          <w:trHeight w:val="300"/>
        </w:trPr>
        <w:tc>
          <w:tcPr>
            <w:tcW w:w="26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D78D0" w14:textId="77777777" w:rsidR="00860C18" w:rsidRPr="00860C18" w:rsidRDefault="00860C18" w:rsidP="00004EE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SAPS2 at admission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D07636" w14:textId="64B928D5" w:rsidR="00860C18" w:rsidRPr="00860C18" w:rsidRDefault="00860C18" w:rsidP="004D1EEF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48.1 ± 3.4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53EDBB" w14:textId="2E6072FC" w:rsidR="00860C18" w:rsidRPr="00860C18" w:rsidRDefault="00860C18" w:rsidP="004D1EEF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43.1 ± 7.9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D3D8ED" w14:textId="4527EDD6" w:rsidR="00860C18" w:rsidRPr="00860C18" w:rsidRDefault="00860C18" w:rsidP="004D1EEF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49.7 ± 3.7</w:t>
            </w:r>
          </w:p>
        </w:tc>
        <w:tc>
          <w:tcPr>
            <w:tcW w:w="12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5EC90" w14:textId="27DBFEBD" w:rsidR="00860C18" w:rsidRPr="00860C18" w:rsidRDefault="00860C18" w:rsidP="004D1EEF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0.097</w:t>
            </w:r>
          </w:p>
        </w:tc>
      </w:tr>
      <w:tr w:rsidR="00860C18" w:rsidRPr="00860C18" w14:paraId="3BE3E18C" w14:textId="538A76E3" w:rsidTr="001E1057">
        <w:trPr>
          <w:trHeight w:val="300"/>
        </w:trPr>
        <w:tc>
          <w:tcPr>
            <w:tcW w:w="26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23202" w14:textId="77777777" w:rsidR="00860C18" w:rsidRPr="00860C18" w:rsidRDefault="00860C18" w:rsidP="00004EE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1157B33" w14:textId="77777777" w:rsidR="00860C18" w:rsidRPr="00860C18" w:rsidRDefault="00860C18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2432C4" w14:textId="77777777" w:rsidR="00860C18" w:rsidRPr="00860C18" w:rsidRDefault="00860C18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BC3782" w14:textId="77777777" w:rsidR="00860C18" w:rsidRPr="00860C18" w:rsidRDefault="00860C18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</w:p>
        </w:tc>
        <w:tc>
          <w:tcPr>
            <w:tcW w:w="12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A59CE" w14:textId="77777777" w:rsidR="00860C18" w:rsidRPr="00860C18" w:rsidRDefault="00860C18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</w:p>
        </w:tc>
      </w:tr>
      <w:tr w:rsidR="00860C18" w:rsidRPr="00860C18" w14:paraId="3E520BF2" w14:textId="4E96A397" w:rsidTr="001E1057">
        <w:trPr>
          <w:trHeight w:val="300"/>
        </w:trPr>
        <w:tc>
          <w:tcPr>
            <w:tcW w:w="26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08AA8" w14:textId="70329FEF" w:rsidR="00860C18" w:rsidRPr="00860C18" w:rsidRDefault="00860C18" w:rsidP="00004EE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Low flow time (min)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CE41DDC" w14:textId="4BACE364" w:rsidR="00860C18" w:rsidRPr="00860C18" w:rsidRDefault="00860C18" w:rsidP="00DA4CFE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59.6 ± 5.0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5A37B1" w14:textId="429C4AB2" w:rsidR="00860C18" w:rsidRPr="00860C18" w:rsidRDefault="00860C18" w:rsidP="00CB167E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41.7 ± 15.0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177908" w14:textId="00EA6091" w:rsidR="00860C18" w:rsidRPr="00860C18" w:rsidRDefault="00860C18" w:rsidP="00CB167E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62.6 ± 5.1</w:t>
            </w:r>
          </w:p>
        </w:tc>
        <w:tc>
          <w:tcPr>
            <w:tcW w:w="12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B324C" w14:textId="3A873C3F" w:rsidR="00860C18" w:rsidRPr="00860C18" w:rsidRDefault="00860C18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0.003</w:t>
            </w:r>
          </w:p>
        </w:tc>
      </w:tr>
      <w:tr w:rsidR="00860C18" w:rsidRPr="00860C18" w14:paraId="5DAA12AA" w14:textId="4159B2A2" w:rsidTr="001E1057">
        <w:trPr>
          <w:trHeight w:val="300"/>
        </w:trPr>
        <w:tc>
          <w:tcPr>
            <w:tcW w:w="26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10992" w14:textId="77777777" w:rsidR="00860C18" w:rsidRPr="00860C18" w:rsidRDefault="00860C18" w:rsidP="00004EE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no flow time (min)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F90AE4" w14:textId="4D1FE417" w:rsidR="00860C18" w:rsidRPr="00860C18" w:rsidRDefault="00860C18" w:rsidP="00DA4CFE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.6 ± 0.8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23B98E" w14:textId="5B7E2630" w:rsidR="00860C18" w:rsidRPr="00860C18" w:rsidRDefault="00860C18" w:rsidP="00CB167E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.0 ± 1.8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921F47" w14:textId="118BE57E" w:rsidR="00860C18" w:rsidRPr="00860C18" w:rsidRDefault="00860C18" w:rsidP="00CB167E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.7 ± 0.9</w:t>
            </w:r>
          </w:p>
        </w:tc>
        <w:tc>
          <w:tcPr>
            <w:tcW w:w="12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6C473" w14:textId="3EEFD563" w:rsidR="00860C18" w:rsidRPr="00860C18" w:rsidRDefault="00860C18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0.528</w:t>
            </w:r>
          </w:p>
        </w:tc>
      </w:tr>
      <w:tr w:rsidR="00860C18" w:rsidRPr="00860C18" w14:paraId="6323D13C" w14:textId="51E146F6" w:rsidTr="001E1057">
        <w:trPr>
          <w:trHeight w:val="300"/>
        </w:trPr>
        <w:tc>
          <w:tcPr>
            <w:tcW w:w="26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AE769" w14:textId="77777777" w:rsidR="00860C18" w:rsidRPr="00860C18" w:rsidRDefault="00860C18" w:rsidP="00004EE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</w:p>
        </w:tc>
        <w:tc>
          <w:tcPr>
            <w:tcW w:w="122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C9750" w14:textId="77777777" w:rsidR="00860C18" w:rsidRPr="00860C18" w:rsidRDefault="00860C18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4535AEAE" w14:textId="77777777" w:rsidR="00860C18" w:rsidRPr="00860C18" w:rsidRDefault="00860C18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377B2227" w14:textId="77777777" w:rsidR="00860C18" w:rsidRPr="00860C18" w:rsidRDefault="00860C18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09D9FCF3" w14:textId="77777777" w:rsidR="00860C18" w:rsidRPr="00860C18" w:rsidRDefault="00860C18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</w:p>
        </w:tc>
      </w:tr>
      <w:tr w:rsidR="00860C18" w:rsidRPr="00860C18" w14:paraId="2B848D39" w14:textId="32FE86DD" w:rsidTr="001E1057">
        <w:trPr>
          <w:trHeight w:val="300"/>
        </w:trPr>
        <w:tc>
          <w:tcPr>
            <w:tcW w:w="26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EE288" w14:textId="26FFF19B" w:rsidR="00860C18" w:rsidRPr="00860C18" w:rsidRDefault="00860C18" w:rsidP="00860C18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lang w:val="en-US"/>
              </w:rPr>
              <w:t>Initial r</w:t>
            </w:r>
            <w:r w:rsidRPr="00860C18">
              <w:rPr>
                <w:rFonts w:ascii="Arial" w:eastAsia="Times New Roman" w:hAnsi="Arial" w:cs="Arial"/>
                <w:b/>
                <w:bCs/>
                <w:color w:val="000000"/>
                <w:sz w:val="16"/>
                <w:lang w:val="en-US"/>
              </w:rPr>
              <w:t>hythm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BE55F49" w14:textId="77777777" w:rsidR="00860C18" w:rsidRPr="00860C18" w:rsidRDefault="00860C18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5985524D" w14:textId="77777777" w:rsidR="00860C18" w:rsidRPr="00860C18" w:rsidRDefault="00860C18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6AB34BA1" w14:textId="77777777" w:rsidR="00860C18" w:rsidRPr="00860C18" w:rsidRDefault="00860C18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7B6962C2" w14:textId="77777777" w:rsidR="00860C18" w:rsidRPr="00860C18" w:rsidRDefault="00860C18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</w:p>
        </w:tc>
      </w:tr>
      <w:tr w:rsidR="00860C18" w:rsidRPr="00860C18" w14:paraId="07C35D75" w14:textId="3B26021E" w:rsidTr="001E1057">
        <w:trPr>
          <w:trHeight w:val="300"/>
        </w:trPr>
        <w:tc>
          <w:tcPr>
            <w:tcW w:w="26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72A8F3D" w14:textId="43E49396" w:rsidR="00860C18" w:rsidRPr="00860C18" w:rsidRDefault="00860C18" w:rsidP="00004EE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  <w:t>VT/VF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6C5CE3B" w14:textId="7FA95530" w:rsidR="00860C18" w:rsidRPr="00860C18" w:rsidRDefault="00860C18" w:rsidP="00FF2CB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8.6%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859AAD" w14:textId="1E35FC2A" w:rsidR="00860C18" w:rsidRPr="00860C18" w:rsidRDefault="00860C18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50.0%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8BD89C" w14:textId="18179620" w:rsidR="00860C18" w:rsidRPr="00860C18" w:rsidRDefault="00860C18" w:rsidP="00FF2CB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6.8%</w:t>
            </w:r>
          </w:p>
        </w:tc>
        <w:tc>
          <w:tcPr>
            <w:tcW w:w="12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19297" w14:textId="5BE70C4F" w:rsidR="00860C18" w:rsidRPr="00860C18" w:rsidRDefault="00860C18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0.287</w:t>
            </w:r>
          </w:p>
        </w:tc>
      </w:tr>
      <w:tr w:rsidR="00860C18" w:rsidRPr="00860C18" w14:paraId="0CB7FE24" w14:textId="7E2BB89E" w:rsidTr="001E1057">
        <w:trPr>
          <w:trHeight w:val="300"/>
        </w:trPr>
        <w:tc>
          <w:tcPr>
            <w:tcW w:w="26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CE51623" w14:textId="439A3C73" w:rsidR="00860C18" w:rsidRPr="00860C18" w:rsidRDefault="009C66FC" w:rsidP="00004EE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  <w:t>Immediate coronary angiography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B8F253E" w14:textId="0F0DD9FA" w:rsidR="00860C18" w:rsidRPr="00860C18" w:rsidRDefault="009C66FC" w:rsidP="00D43B0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81.1%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2D947DFC" w14:textId="21700944" w:rsidR="00860C18" w:rsidRPr="00860C18" w:rsidRDefault="009C66FC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85.7%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34B20ACF" w14:textId="62202714" w:rsidR="00860C18" w:rsidRPr="00860C18" w:rsidRDefault="009C66FC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80.6%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2D556E02" w14:textId="06881F02" w:rsidR="00860C18" w:rsidRPr="00860C18" w:rsidRDefault="009C66FC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0.642</w:t>
            </w:r>
          </w:p>
        </w:tc>
      </w:tr>
      <w:tr w:rsidR="009C66FC" w:rsidRPr="00860C18" w14:paraId="17864B6A" w14:textId="77777777" w:rsidTr="001E1057">
        <w:trPr>
          <w:trHeight w:val="300"/>
        </w:trPr>
        <w:tc>
          <w:tcPr>
            <w:tcW w:w="26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55B4713" w14:textId="77777777" w:rsidR="009C66FC" w:rsidRPr="00860C18" w:rsidRDefault="009C66FC" w:rsidP="00004EE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122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9C26B62" w14:textId="77777777" w:rsidR="009C66FC" w:rsidRPr="00860C18" w:rsidRDefault="009C66FC" w:rsidP="00D43B0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729E7361" w14:textId="77777777" w:rsidR="009C66FC" w:rsidRPr="00860C18" w:rsidRDefault="009C66FC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43BD35D7" w14:textId="77777777" w:rsidR="009C66FC" w:rsidRPr="00860C18" w:rsidRDefault="009C66FC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4CC75EA2" w14:textId="77777777" w:rsidR="009C66FC" w:rsidRPr="00860C18" w:rsidRDefault="009C66FC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</w:p>
        </w:tc>
      </w:tr>
      <w:tr w:rsidR="00860C18" w:rsidRPr="00860C18" w14:paraId="0E87D147" w14:textId="08F9CF24" w:rsidTr="001E1057">
        <w:trPr>
          <w:trHeight w:val="300"/>
        </w:trPr>
        <w:tc>
          <w:tcPr>
            <w:tcW w:w="266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99D6108" w14:textId="55927E24" w:rsidR="00860C18" w:rsidRPr="00860C18" w:rsidRDefault="00860C18" w:rsidP="00004EE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</w:pPr>
            <w:r w:rsidRPr="00860C18">
              <w:rPr>
                <w:rFonts w:ascii="Arial" w:eastAsia="Times New Roman" w:hAnsi="Arial" w:cs="Arial"/>
                <w:b/>
                <w:bCs/>
                <w:color w:val="000000"/>
                <w:sz w:val="16"/>
                <w:lang w:val="en-US"/>
              </w:rPr>
              <w:t>Pre-existing conditions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5A01AFD" w14:textId="2D0C01F6" w:rsidR="00860C18" w:rsidRPr="00860C18" w:rsidRDefault="00860C18" w:rsidP="00DA4CFE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1A3846C3" w14:textId="56896707" w:rsidR="00860C18" w:rsidRPr="00860C18" w:rsidRDefault="00860C18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7BFF5B36" w14:textId="76633231" w:rsidR="00860C18" w:rsidRPr="00860C18" w:rsidRDefault="00860C18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0E5B258D" w14:textId="22C4E3C8" w:rsidR="00860C18" w:rsidRPr="00860C18" w:rsidRDefault="00860C18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</w:p>
        </w:tc>
      </w:tr>
      <w:tr w:rsidR="00860C18" w:rsidRPr="00860C18" w14:paraId="5F9E372A" w14:textId="0B52573A" w:rsidTr="001E1057">
        <w:trPr>
          <w:trHeight w:val="300"/>
        </w:trPr>
        <w:tc>
          <w:tcPr>
            <w:tcW w:w="26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745AC0" w14:textId="6FFE02AB" w:rsidR="00860C18" w:rsidRPr="00860C18" w:rsidRDefault="00860C18" w:rsidP="00004EE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  <w:t>CAD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9CA35F2" w14:textId="7EB940EB" w:rsidR="00860C18" w:rsidRPr="00860C18" w:rsidRDefault="00860C18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57.1%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842F40" w14:textId="400F8F3F" w:rsidR="00860C18" w:rsidRPr="00860C18" w:rsidRDefault="00860C18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57.9%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1575C7" w14:textId="2FF7400D" w:rsidR="00860C18" w:rsidRPr="00860C18" w:rsidRDefault="00860C18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57.0%</w:t>
            </w:r>
          </w:p>
        </w:tc>
        <w:tc>
          <w:tcPr>
            <w:tcW w:w="12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430BB" w14:textId="3B60F63C" w:rsidR="00860C18" w:rsidRPr="00860C18" w:rsidRDefault="00860C18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0.943</w:t>
            </w:r>
          </w:p>
        </w:tc>
      </w:tr>
      <w:tr w:rsidR="00860C18" w:rsidRPr="00860C18" w14:paraId="7C908748" w14:textId="3663E6BD" w:rsidTr="001E1057">
        <w:trPr>
          <w:trHeight w:val="301"/>
        </w:trPr>
        <w:tc>
          <w:tcPr>
            <w:tcW w:w="26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3B740FD" w14:textId="23FC7FAB" w:rsidR="00860C18" w:rsidRPr="00860C18" w:rsidRDefault="00860C18" w:rsidP="00004EE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  <w:t>Arterial hypertension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84517FB" w14:textId="28BA862F" w:rsidR="00860C18" w:rsidRPr="00860C18" w:rsidRDefault="00860C18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49.6%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B5CB81" w14:textId="11D32887" w:rsidR="00860C18" w:rsidRPr="00860C18" w:rsidRDefault="00860C18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42.1%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4CED1A" w14:textId="6CC67684" w:rsidR="00860C18" w:rsidRPr="00860C18" w:rsidRDefault="00860C18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50.9%</w:t>
            </w:r>
          </w:p>
        </w:tc>
        <w:tc>
          <w:tcPr>
            <w:tcW w:w="12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0E518" w14:textId="14BD9DFE" w:rsidR="00860C18" w:rsidRPr="00860C18" w:rsidRDefault="00860C18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0.479</w:t>
            </w:r>
          </w:p>
        </w:tc>
      </w:tr>
      <w:tr w:rsidR="00860C18" w:rsidRPr="00860C18" w14:paraId="55D8E4B3" w14:textId="230EA6DE" w:rsidTr="001E1057">
        <w:trPr>
          <w:trHeight w:val="300"/>
        </w:trPr>
        <w:tc>
          <w:tcPr>
            <w:tcW w:w="26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FA2CDCB" w14:textId="16BA825B" w:rsidR="00860C18" w:rsidRPr="00860C18" w:rsidRDefault="00860C18" w:rsidP="00004EE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  <w:t>PAD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3BDB78B" w14:textId="0C27A944" w:rsidR="00860C18" w:rsidRPr="00860C18" w:rsidRDefault="00860C18" w:rsidP="00DA4CFE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0.5%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371E53" w14:textId="4962CC73" w:rsidR="00860C18" w:rsidRPr="00860C18" w:rsidRDefault="00860C18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5.3%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930CED" w14:textId="6E4A33F0" w:rsidR="00860C18" w:rsidRPr="00860C18" w:rsidRDefault="00860C18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1.4%</w:t>
            </w:r>
          </w:p>
        </w:tc>
        <w:tc>
          <w:tcPr>
            <w:tcW w:w="12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3B177" w14:textId="2FB76810" w:rsidR="00860C18" w:rsidRPr="00860C18" w:rsidRDefault="00860C18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0.419</w:t>
            </w:r>
          </w:p>
        </w:tc>
      </w:tr>
      <w:tr w:rsidR="00860C18" w:rsidRPr="00860C18" w14:paraId="53C5E6EA" w14:textId="7FA5BFA7" w:rsidTr="001E1057">
        <w:trPr>
          <w:trHeight w:val="300"/>
        </w:trPr>
        <w:tc>
          <w:tcPr>
            <w:tcW w:w="26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CCA89DB" w14:textId="68953EC3" w:rsidR="00860C18" w:rsidRPr="00860C18" w:rsidRDefault="00860C18" w:rsidP="00004EE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  <w:t>COPD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11786CE" w14:textId="4095AD5C" w:rsidR="00860C18" w:rsidRPr="00860C18" w:rsidRDefault="00860C18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7.5%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9B4434" w14:textId="2A1FFA9E" w:rsidR="00860C18" w:rsidRPr="00860C18" w:rsidRDefault="00860C18" w:rsidP="003D235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5.3%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948803" w14:textId="27DE39D8" w:rsidR="00860C18" w:rsidRPr="00860C18" w:rsidRDefault="00860C18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7.9%</w:t>
            </w:r>
          </w:p>
        </w:tc>
        <w:tc>
          <w:tcPr>
            <w:tcW w:w="12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2A98A" w14:textId="135DE106" w:rsidR="00860C18" w:rsidRPr="00860C18" w:rsidRDefault="00860C18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0.687</w:t>
            </w:r>
          </w:p>
        </w:tc>
      </w:tr>
      <w:tr w:rsidR="00860C18" w:rsidRPr="00860C18" w14:paraId="4E7C115B" w14:textId="36DFCC8D" w:rsidTr="001E1057">
        <w:trPr>
          <w:trHeight w:val="300"/>
        </w:trPr>
        <w:tc>
          <w:tcPr>
            <w:tcW w:w="26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A38838F" w14:textId="49287930" w:rsidR="00860C18" w:rsidRPr="00860C18" w:rsidRDefault="00860C18" w:rsidP="00004EE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  <w:t>Other pulmonary disease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51BFC03" w14:textId="30BE0D51" w:rsidR="00860C18" w:rsidRPr="00860C18" w:rsidRDefault="00860C18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4.5%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9FCA9D" w14:textId="138E5695" w:rsidR="00860C18" w:rsidRPr="00860C18" w:rsidRDefault="00860C18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5.3%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2CECD6" w14:textId="569C5CD5" w:rsidR="00860C18" w:rsidRPr="00860C18" w:rsidRDefault="00860C18" w:rsidP="00177EAF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4.4%</w:t>
            </w:r>
          </w:p>
        </w:tc>
        <w:tc>
          <w:tcPr>
            <w:tcW w:w="12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694B4" w14:textId="47A234E4" w:rsidR="00860C18" w:rsidRPr="00860C18" w:rsidRDefault="00860C18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0.865</w:t>
            </w:r>
          </w:p>
        </w:tc>
      </w:tr>
      <w:tr w:rsidR="00860C18" w:rsidRPr="00860C18" w14:paraId="51876896" w14:textId="77777777" w:rsidTr="001E1057">
        <w:trPr>
          <w:trHeight w:val="300"/>
        </w:trPr>
        <w:tc>
          <w:tcPr>
            <w:tcW w:w="26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FA5709F" w14:textId="06119EF7" w:rsidR="00860C18" w:rsidRPr="00860C18" w:rsidRDefault="00860C18" w:rsidP="00004EE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  <w:t>Liver disease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8DE3FED" w14:textId="6D0C2898" w:rsidR="00860C18" w:rsidRPr="00860C18" w:rsidRDefault="00860C18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9.0%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4761D6" w14:textId="34D3DCAE" w:rsidR="00860C18" w:rsidRPr="00860C18" w:rsidRDefault="00860C18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1.1%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80F03D" w14:textId="3EC5CE7C" w:rsidR="00860C18" w:rsidRPr="00860C18" w:rsidRDefault="00860C18" w:rsidP="00177EAF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7.0%</w:t>
            </w:r>
          </w:p>
        </w:tc>
        <w:tc>
          <w:tcPr>
            <w:tcW w:w="12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D0F0E" w14:textId="458F4BA1" w:rsidR="00860C18" w:rsidRPr="00860C18" w:rsidRDefault="00860C18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0.048</w:t>
            </w:r>
          </w:p>
        </w:tc>
      </w:tr>
      <w:tr w:rsidR="00860C18" w:rsidRPr="00860C18" w14:paraId="71764B82" w14:textId="77777777" w:rsidTr="001E1057">
        <w:trPr>
          <w:trHeight w:val="300"/>
        </w:trPr>
        <w:tc>
          <w:tcPr>
            <w:tcW w:w="26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30DC631" w14:textId="067E3846" w:rsidR="00860C18" w:rsidRPr="00860C18" w:rsidRDefault="00860C18" w:rsidP="00004EE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  <w:t>Kidney disease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279062B" w14:textId="33417C05" w:rsidR="00860C18" w:rsidRPr="00860C18" w:rsidRDefault="00860C18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7.1%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EE6B38" w14:textId="25553E80" w:rsidR="00860C18" w:rsidRPr="00860C18" w:rsidRDefault="00860C18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1.6%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94201B" w14:textId="524B7443" w:rsidR="00860C18" w:rsidRPr="00860C18" w:rsidRDefault="00860C18" w:rsidP="00177EAF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6.3%</w:t>
            </w:r>
          </w:p>
        </w:tc>
        <w:tc>
          <w:tcPr>
            <w:tcW w:w="12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080B3" w14:textId="33B81E49" w:rsidR="00860C18" w:rsidRPr="00860C18" w:rsidRDefault="00860C18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0.633</w:t>
            </w:r>
          </w:p>
        </w:tc>
      </w:tr>
      <w:tr w:rsidR="00860C18" w:rsidRPr="00860C18" w14:paraId="704AE0AC" w14:textId="77777777" w:rsidTr="001E1057">
        <w:trPr>
          <w:trHeight w:val="300"/>
        </w:trPr>
        <w:tc>
          <w:tcPr>
            <w:tcW w:w="26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6EFA078" w14:textId="723F9432" w:rsidR="00860C18" w:rsidRPr="00860C18" w:rsidRDefault="00860C18" w:rsidP="00004EE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  <w:lastRenderedPageBreak/>
              <w:t>Diabetes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1EBE612" w14:textId="0C252DD7" w:rsidR="00860C18" w:rsidRPr="00860C18" w:rsidRDefault="00860C18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7.8%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E62F82" w14:textId="396E983B" w:rsidR="00860C18" w:rsidRPr="00860C18" w:rsidRDefault="00860C18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6.3%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B96870" w14:textId="62D2F4BC" w:rsidR="00860C18" w:rsidRPr="00860C18" w:rsidRDefault="00860C18" w:rsidP="00177EAF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8.1%</w:t>
            </w:r>
          </w:p>
        </w:tc>
        <w:tc>
          <w:tcPr>
            <w:tcW w:w="12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88534" w14:textId="5203C050" w:rsidR="00860C18" w:rsidRPr="00860C18" w:rsidRDefault="00860C18" w:rsidP="000F2AD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860C18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0.874</w:t>
            </w:r>
          </w:p>
        </w:tc>
      </w:tr>
    </w:tbl>
    <w:p w14:paraId="08B2A987" w14:textId="77777777" w:rsidR="002A5BC4" w:rsidRPr="00860C18" w:rsidRDefault="002A5BC4" w:rsidP="00860C18">
      <w:pPr>
        <w:rPr>
          <w:lang w:val="en-US"/>
        </w:rPr>
      </w:pPr>
    </w:p>
    <w:sectPr w:rsidR="002A5BC4" w:rsidRPr="00860C18" w:rsidSect="006B00D5"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00D5"/>
    <w:rsid w:val="00004EE1"/>
    <w:rsid w:val="000F2AD8"/>
    <w:rsid w:val="00127D88"/>
    <w:rsid w:val="00177EAF"/>
    <w:rsid w:val="001E1057"/>
    <w:rsid w:val="00275317"/>
    <w:rsid w:val="002A5BC4"/>
    <w:rsid w:val="00350C31"/>
    <w:rsid w:val="003D2359"/>
    <w:rsid w:val="003D3F4F"/>
    <w:rsid w:val="004D1EEF"/>
    <w:rsid w:val="005A667B"/>
    <w:rsid w:val="0064017D"/>
    <w:rsid w:val="00671E74"/>
    <w:rsid w:val="006B00D5"/>
    <w:rsid w:val="006C4ED0"/>
    <w:rsid w:val="007A1E12"/>
    <w:rsid w:val="00860C18"/>
    <w:rsid w:val="008D0327"/>
    <w:rsid w:val="008D46D8"/>
    <w:rsid w:val="009C66FC"/>
    <w:rsid w:val="009D4129"/>
    <w:rsid w:val="009F33AE"/>
    <w:rsid w:val="009F79E8"/>
    <w:rsid w:val="00A45B5C"/>
    <w:rsid w:val="00A876BA"/>
    <w:rsid w:val="00AF731B"/>
    <w:rsid w:val="00B12AB7"/>
    <w:rsid w:val="00C81EBA"/>
    <w:rsid w:val="00C826B9"/>
    <w:rsid w:val="00CB167E"/>
    <w:rsid w:val="00D43B09"/>
    <w:rsid w:val="00D75430"/>
    <w:rsid w:val="00DA4CFE"/>
    <w:rsid w:val="00DC5466"/>
    <w:rsid w:val="00E7787F"/>
    <w:rsid w:val="00E829BF"/>
    <w:rsid w:val="00E9295B"/>
    <w:rsid w:val="00F362D9"/>
    <w:rsid w:val="00FB34AE"/>
    <w:rsid w:val="00FF2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AC4AF0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876BA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876BA"/>
    <w:rPr>
      <w:rFonts w:ascii="Times New Roman" w:hAnsi="Times New Roman" w:cs="Times New Roman"/>
      <w:sz w:val="18"/>
      <w:szCs w:val="18"/>
    </w:rPr>
  </w:style>
  <w:style w:type="paragraph" w:styleId="berarbeitung">
    <w:name w:val="Revision"/>
    <w:hidden/>
    <w:uiPriority w:val="99"/>
    <w:semiHidden/>
    <w:rsid w:val="00004E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0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4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8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5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1</Words>
  <Characters>767</Characters>
  <Application>Microsoft Macintosh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Tobias Wengenmayer</dc:creator>
  <cp:keywords/>
  <dc:description/>
  <cp:lastModifiedBy>Microsoft Office-Anwender</cp:lastModifiedBy>
  <cp:revision>5</cp:revision>
  <dcterms:created xsi:type="dcterms:W3CDTF">2017-03-21T08:14:00Z</dcterms:created>
  <dcterms:modified xsi:type="dcterms:W3CDTF">2017-03-22T10:45:00Z</dcterms:modified>
</cp:coreProperties>
</file>